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090" w:rsidRPr="000710F5" w:rsidRDefault="001A5090" w:rsidP="001A509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ombination therapy of ledipasvir and itraconazole in the treatment of COVID-19 patients co-infected with black fungus: An </w:t>
      </w:r>
      <w:r w:rsidRPr="000710F5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In-</w:t>
      </w:r>
      <w:proofErr w:type="spellStart"/>
      <w:r w:rsidRPr="000710F5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ilico</w:t>
      </w:r>
      <w:proofErr w:type="spellEnd"/>
      <w:r w:rsidRPr="000710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tatement</w:t>
      </w:r>
    </w:p>
    <w:p w:rsidR="001A5090" w:rsidRPr="000710F5" w:rsidRDefault="001A5090" w:rsidP="001A509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A5090" w:rsidRPr="000710F5" w:rsidRDefault="004E32B4" w:rsidP="0059114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riyo </w:t>
      </w:r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ha</w:t>
      </w:r>
      <w:r w:rsidR="00EC5AE1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="0003478C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4</w:t>
      </w:r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eom</w:t>
      </w:r>
      <w:proofErr w:type="spellEnd"/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yu</w:t>
      </w:r>
      <w:proofErr w:type="spellEnd"/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ong</w:t>
      </w:r>
      <w:r w:rsidR="00EC5AE1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03478C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4</w:t>
      </w:r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atish Balasaheb Nimse</w:t>
      </w:r>
      <w:r w:rsidR="00EC5AE1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="0059114E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="0059114E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lipkumar</w:t>
      </w:r>
      <w:proofErr w:type="spellEnd"/>
      <w:r w:rsidR="0059114E"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l</w:t>
      </w:r>
      <w:r w:rsidR="0059114E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*</w:t>
      </w:r>
    </w:p>
    <w:p w:rsidR="00EC5AE1" w:rsidRPr="000710F5" w:rsidRDefault="00EC5AE1" w:rsidP="00EC5AE1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</w:pPr>
    </w:p>
    <w:p w:rsidR="001A5090" w:rsidRPr="000710F5" w:rsidRDefault="00EC5AE1" w:rsidP="00EC5AE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Institute of Applied Ch</w:t>
      </w:r>
      <w:bookmarkStart w:id="0" w:name="_GoBack"/>
      <w:bookmarkEnd w:id="0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istry and Department of Chemistry, </w:t>
      </w:r>
      <w:proofErr w:type="spellStart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Chuncheon 200702, Republic of Korea.</w:t>
      </w:r>
    </w:p>
    <w:p w:rsidR="001A5090" w:rsidRPr="000710F5" w:rsidRDefault="00EC5AE1" w:rsidP="00EC5AE1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Pharmaceutical Sciences &amp; Technology,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Sardar</w:t>
      </w:r>
      <w:proofErr w:type="spellEnd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Bhagwan</w:t>
      </w:r>
      <w:proofErr w:type="spellEnd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h University, Dehradun-248161,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Utt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arakhand</w:t>
      </w:r>
      <w:proofErr w:type="spellEnd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, India.</w:t>
      </w:r>
    </w:p>
    <w:p w:rsidR="001A5090" w:rsidRPr="000710F5" w:rsidRDefault="00EC5AE1" w:rsidP="00EC5AE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harmaceutical Sciences, Guru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Ghasidas</w:t>
      </w:r>
      <w:proofErr w:type="spellEnd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Vishwavidyalaya</w:t>
      </w:r>
      <w:proofErr w:type="spellEnd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 Central University), </w:t>
      </w:r>
      <w:proofErr w:type="spellStart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Bilaspur</w:t>
      </w:r>
      <w:proofErr w:type="spellEnd"/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.G.,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495 009, India.</w:t>
      </w:r>
    </w:p>
    <w:p w:rsidR="001A5090" w:rsidRPr="000710F5" w:rsidRDefault="0003478C" w:rsidP="00EC5AE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uthors contributed </w:t>
      </w:r>
      <w:r w:rsidR="00EC5AE1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equally</w:t>
      </w:r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A5090" w:rsidRPr="000710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1A5090"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Hence both should be considered as first authors</w:t>
      </w:r>
    </w:p>
    <w:p w:rsidR="00D57E1F" w:rsidRPr="000710F5" w:rsidRDefault="00D57E1F">
      <w:pPr>
        <w:rPr>
          <w:rFonts w:ascii="Times New Roman" w:hAnsi="Times New Roman" w:cs="Times New Roman"/>
          <w:color w:val="000000" w:themeColor="text1"/>
        </w:rPr>
      </w:pPr>
    </w:p>
    <w:p w:rsidR="001A5090" w:rsidRPr="000710F5" w:rsidRDefault="001A5090" w:rsidP="001A5090">
      <w:pPr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0710F5">
        <w:rPr>
          <w:rFonts w:ascii="Times New Roman" w:hAnsi="Times New Roman" w:cs="Times New Roman"/>
          <w:b/>
          <w:color w:val="000000" w:themeColor="text1"/>
          <w:sz w:val="32"/>
        </w:rPr>
        <w:t>Supporting information</w:t>
      </w:r>
    </w:p>
    <w:p w:rsidR="001A5090" w:rsidRPr="000710F5" w:rsidRDefault="001A5090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1A5090" w:rsidRPr="000710F5" w:rsidRDefault="001A5090" w:rsidP="001A5090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BB6E8E" w:rsidRPr="000710F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1. </w:t>
      </w:r>
      <w:r w:rsidRPr="000710F5">
        <w:rPr>
          <w:rFonts w:ascii="Times New Roman" w:hAnsi="Times New Roman" w:cs="Times New Roman"/>
          <w:color w:val="000000" w:themeColor="text1"/>
          <w:sz w:val="24"/>
        </w:rPr>
        <w:t xml:space="preserve">List of the antiviral drugs (n = 60) used in this study </w:t>
      </w:r>
      <w:r w:rsidR="006F51C3" w:rsidRPr="000710F5">
        <w:rPr>
          <w:rFonts w:ascii="Times New Roman" w:hAnsi="Times New Roman" w:cs="Times New Roman"/>
          <w:color w:val="000000" w:themeColor="text1"/>
          <w:sz w:val="24"/>
        </w:rPr>
        <w:t>and their original targ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273"/>
        <w:gridCol w:w="5670"/>
      </w:tblGrid>
      <w:tr w:rsidR="000710F5" w:rsidRPr="000710F5" w:rsidTr="006F51C3">
        <w:trPr>
          <w:trHeight w:val="326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ind w:left="-2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</w: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2273" w:type="dxa"/>
            <w:vAlign w:val="center"/>
          </w:tcPr>
          <w:p w:rsidR="001A5090" w:rsidRPr="000710F5" w:rsidRDefault="006F51C3" w:rsidP="006F51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="001A5090"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tiviral drugs</w:t>
            </w:r>
          </w:p>
        </w:tc>
        <w:tc>
          <w:tcPr>
            <w:tcW w:w="5670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rget enzymes 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rena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e Human Immunodeficiency Virus</w:t>
            </w:r>
          </w:p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za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u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empre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an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finavir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tonavir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qui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ran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viridine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transcriptase Human Immunodeficiency Virus</w:t>
            </w:r>
          </w:p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avir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avir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92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irap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c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tricitab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ivudine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vud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of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dovudine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tegra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se Human Immunodeficiency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5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lutegr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6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vitegr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tegra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49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temsavir</w:t>
            </w:r>
            <w:proofErr w:type="spellEnd"/>
          </w:p>
        </w:tc>
        <w:tc>
          <w:tcPr>
            <w:tcW w:w="5670" w:type="dxa"/>
            <w:vAlign w:val="center"/>
          </w:tcPr>
          <w:p w:rsidR="001A5090" w:rsidRPr="000710F5" w:rsidRDefault="002B6CE1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velope glycoprotein </w:t>
            </w:r>
            <w:r w:rsidR="001A5090"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120 Human Immunodeficiency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nopre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5B polymerase Hepatitis C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zopre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apre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epre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clatas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</w:t>
            </w:r>
          </w:p>
        </w:tc>
        <w:tc>
          <w:tcPr>
            <w:tcW w:w="2273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dipasvir</w:t>
            </w:r>
          </w:p>
        </w:tc>
        <w:tc>
          <w:tcPr>
            <w:tcW w:w="5670" w:type="dxa"/>
            <w:vMerge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</w:t>
            </w:r>
          </w:p>
        </w:tc>
        <w:tc>
          <w:tcPr>
            <w:tcW w:w="2273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bitasvir</w:t>
            </w:r>
            <w:proofErr w:type="spellEnd"/>
          </w:p>
        </w:tc>
        <w:tc>
          <w:tcPr>
            <w:tcW w:w="5670" w:type="dxa"/>
            <w:vMerge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</w:p>
        </w:tc>
        <w:tc>
          <w:tcPr>
            <w:tcW w:w="2273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basvir</w:t>
            </w:r>
            <w:proofErr w:type="spellEnd"/>
          </w:p>
        </w:tc>
        <w:tc>
          <w:tcPr>
            <w:tcW w:w="5670" w:type="dxa"/>
            <w:vMerge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</w:t>
            </w:r>
          </w:p>
        </w:tc>
        <w:tc>
          <w:tcPr>
            <w:tcW w:w="2273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patasvir</w:t>
            </w:r>
            <w:proofErr w:type="spellEnd"/>
          </w:p>
        </w:tc>
        <w:tc>
          <w:tcPr>
            <w:tcW w:w="5670" w:type="dxa"/>
            <w:vMerge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36"/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</w:t>
            </w:r>
          </w:p>
        </w:tc>
        <w:tc>
          <w:tcPr>
            <w:tcW w:w="2273" w:type="dxa"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brentasvir</w:t>
            </w:r>
            <w:proofErr w:type="spellEnd"/>
          </w:p>
        </w:tc>
        <w:tc>
          <w:tcPr>
            <w:tcW w:w="5670" w:type="dxa"/>
            <w:vMerge/>
            <w:shd w:val="clear" w:color="auto" w:fill="FFFFFF" w:themeFill="background1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osbu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sabu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oxavir</w:t>
            </w:r>
            <w:proofErr w:type="spellEnd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boxil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polymerase Human Influenza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ipiravir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inami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aminidase Human Influenza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eltami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ami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nami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83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avirin</w:t>
            </w:r>
          </w:p>
        </w:tc>
        <w:tc>
          <w:tcPr>
            <w:tcW w:w="5670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polymerase Respiratory syncytial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clo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polymerase Herpes simplex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vud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cicl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oxurid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cicl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acicl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of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carnet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ciclovir</w:t>
            </w:r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fovir</w:t>
            </w:r>
            <w:proofErr w:type="spellEnd"/>
          </w:p>
        </w:tc>
        <w:tc>
          <w:tcPr>
            <w:tcW w:w="5670" w:type="dxa"/>
            <w:vMerge w:val="restart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polymerase Hepatitis B virus</w:t>
            </w: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ifovir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274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vudine</w:t>
            </w:r>
            <w:proofErr w:type="spellEnd"/>
          </w:p>
        </w:tc>
        <w:tc>
          <w:tcPr>
            <w:tcW w:w="5670" w:type="dxa"/>
            <w:vMerge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10F5" w:rsidRPr="000710F5" w:rsidTr="006F51C3">
        <w:trPr>
          <w:trHeight w:val="192"/>
          <w:jc w:val="center"/>
        </w:trPr>
        <w:tc>
          <w:tcPr>
            <w:tcW w:w="988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</w:t>
            </w:r>
          </w:p>
        </w:tc>
        <w:tc>
          <w:tcPr>
            <w:tcW w:w="2273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ovirimat</w:t>
            </w:r>
            <w:proofErr w:type="spellEnd"/>
          </w:p>
        </w:tc>
        <w:tc>
          <w:tcPr>
            <w:tcW w:w="5670" w:type="dxa"/>
            <w:vAlign w:val="center"/>
          </w:tcPr>
          <w:p w:rsidR="001A5090" w:rsidRPr="000710F5" w:rsidRDefault="001A5090" w:rsidP="001A5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P37 envelope wrapping protein Human smallpox</w:t>
            </w:r>
          </w:p>
        </w:tc>
      </w:tr>
    </w:tbl>
    <w:p w:rsidR="001A5090" w:rsidRPr="000710F5" w:rsidRDefault="001A5090" w:rsidP="001A5090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1A5090" w:rsidRPr="000710F5" w:rsidRDefault="001A509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1A5090" w:rsidRPr="000710F5" w:rsidRDefault="001A5090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</w:t>
      </w:r>
      <w:r w:rsidR="00BB6E8E" w:rsidRPr="000710F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2. </w:t>
      </w:r>
      <w:r w:rsidRPr="000710F5">
        <w:rPr>
          <w:rFonts w:ascii="Times New Roman" w:hAnsi="Times New Roman" w:cs="Times New Roman"/>
          <w:color w:val="000000" w:themeColor="text1"/>
          <w:sz w:val="24"/>
        </w:rPr>
        <w:t xml:space="preserve">List of the antifungal drugs (n = 20) used in this stud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2"/>
        <w:gridCol w:w="2625"/>
      </w:tblGrid>
      <w:tr w:rsidR="000710F5" w:rsidRPr="000710F5" w:rsidTr="00D123DD">
        <w:trPr>
          <w:trHeight w:val="96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fungal drugs</w:t>
            </w:r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hotericin</w:t>
            </w:r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dulagin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pofungin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conazole</w:t>
            </w:r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avu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raconazole</w:t>
            </w:r>
          </w:p>
        </w:tc>
      </w:tr>
      <w:tr w:rsidR="000710F5" w:rsidRPr="000710F5" w:rsidTr="00D123DD">
        <w:trPr>
          <w:trHeight w:val="256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li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afungin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statin</w:t>
            </w:r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a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 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conazole</w:t>
            </w:r>
            <w:proofErr w:type="spellEnd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 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oconazole</w:t>
            </w:r>
            <w:proofErr w:type="spellEnd"/>
          </w:p>
        </w:tc>
      </w:tr>
      <w:tr w:rsidR="000710F5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trimazole</w:t>
            </w:r>
            <w:proofErr w:type="spellEnd"/>
          </w:p>
        </w:tc>
      </w:tr>
      <w:tr w:rsidR="00D123DD" w:rsidRPr="000710F5" w:rsidTr="00D123DD">
        <w:trPr>
          <w:trHeight w:val="261"/>
          <w:jc w:val="center"/>
        </w:trPr>
        <w:tc>
          <w:tcPr>
            <w:tcW w:w="1012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2625" w:type="dxa"/>
          </w:tcPr>
          <w:p w:rsidR="00D123DD" w:rsidRPr="000710F5" w:rsidRDefault="00D123DD" w:rsidP="00D123D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binafine</w:t>
            </w:r>
            <w:proofErr w:type="spellEnd"/>
          </w:p>
        </w:tc>
      </w:tr>
    </w:tbl>
    <w:p w:rsidR="001A5090" w:rsidRPr="000710F5" w:rsidRDefault="001A5090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B6E8E" w:rsidRPr="000710F5" w:rsidRDefault="00BB6E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24A8A" w:rsidRPr="000710F5" w:rsidRDefault="00B24A8A" w:rsidP="00B24A8A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noProof/>
          <w:color w:val="000000" w:themeColor="text1"/>
          <w:lang w:eastAsia="ko-KR"/>
        </w:rPr>
        <w:lastRenderedPageBreak/>
        <w:drawing>
          <wp:inline distT="0" distB="0" distL="0" distR="0" wp14:anchorId="4B32B3BC" wp14:editId="732608DD">
            <wp:extent cx="5966141" cy="8466221"/>
            <wp:effectExtent l="0" t="0" r="0" b="0"/>
            <wp:docPr id="1" name="Picture 1" descr="https://saves.mbi.ucla.edu/Jobs/812281/pc/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aves.mbi.ucla.edu/Jobs/812281/pc/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0" t="6166" r="6468" b="4196"/>
                    <a:stretch/>
                  </pic:blipFill>
                  <pic:spPr bwMode="auto">
                    <a:xfrm>
                      <a:off x="0" y="0"/>
                      <a:ext cx="5978340" cy="848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4A8A" w:rsidRPr="000710F5" w:rsidRDefault="00B24A8A" w:rsidP="00B24A8A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Figure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S1.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achandran Plot </w:t>
      </w:r>
      <w:r w:rsidRPr="000710F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for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SARS-CoV-2 spike glycoprotein (PDB 7NEH, resolution 1.77 Å)</w:t>
      </w:r>
    </w:p>
    <w:p w:rsidR="00B24A8A" w:rsidRPr="000710F5" w:rsidRDefault="004D02C7" w:rsidP="00FC1D55">
      <w:pPr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hAnsi="Times New Roman" w:cs="Times New Roman"/>
          <w:noProof/>
          <w:color w:val="000000" w:themeColor="text1"/>
          <w:lang w:eastAsia="ko-KR"/>
        </w:rPr>
        <w:lastRenderedPageBreak/>
        <w:drawing>
          <wp:inline distT="0" distB="0" distL="0" distR="0" wp14:anchorId="152EF0C3" wp14:editId="44D720A9">
            <wp:extent cx="6078688" cy="8614703"/>
            <wp:effectExtent l="0" t="0" r="0" b="0"/>
            <wp:docPr id="2" name="Picture 2" descr="https://saves.mbi.ucla.edu/Jobs/812292/pc/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saves.mbi.ucla.edu/Jobs/812292/pc/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0" t="6393" r="6569" b="4106"/>
                    <a:stretch/>
                  </pic:blipFill>
                  <pic:spPr bwMode="auto">
                    <a:xfrm>
                      <a:off x="0" y="0"/>
                      <a:ext cx="6083501" cy="862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4A8A" w:rsidRPr="000710F5" w:rsidRDefault="00B24A8A" w:rsidP="00B24A8A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Figure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S2.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achandran Plot </w:t>
      </w:r>
      <w:r w:rsidRPr="000710F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for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related to the autophagy (PDB 5YEC, resolution 2.15 Å)</w:t>
      </w:r>
    </w:p>
    <w:p w:rsidR="004D02C7" w:rsidRPr="000710F5" w:rsidRDefault="004D02C7" w:rsidP="00B24A8A">
      <w:pPr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</w:pPr>
    </w:p>
    <w:p w:rsidR="004D02C7" w:rsidRPr="000710F5" w:rsidRDefault="004D02C7" w:rsidP="00FC1D55">
      <w:pPr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hAnsi="Times New Roman" w:cs="Times New Roman"/>
          <w:noProof/>
          <w:color w:val="000000" w:themeColor="text1"/>
          <w:lang w:eastAsia="ko-KR"/>
        </w:rPr>
        <w:drawing>
          <wp:inline distT="0" distB="0" distL="0" distR="0" wp14:anchorId="0C0CD99A" wp14:editId="64049321">
            <wp:extent cx="5910710" cy="8363405"/>
            <wp:effectExtent l="0" t="0" r="0" b="0"/>
            <wp:docPr id="3" name="Picture 3" descr="https://saves.mbi.ucla.edu/Jobs/812294/pc/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saves.mbi.ucla.edu/Jobs/812294/pc/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2" t="6777" r="6749" b="4226"/>
                    <a:stretch/>
                  </pic:blipFill>
                  <pic:spPr bwMode="auto">
                    <a:xfrm>
                      <a:off x="0" y="0"/>
                      <a:ext cx="5913452" cy="8367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4A8A" w:rsidRPr="000710F5" w:rsidRDefault="00B24A8A" w:rsidP="00B24A8A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Figure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S3.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achandran Plot </w:t>
      </w:r>
      <w:r w:rsidRPr="000710F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for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LR4 (PDB 5IJC, resolution 2.57 Å)</w:t>
      </w:r>
    </w:p>
    <w:p w:rsidR="004D02C7" w:rsidRPr="000710F5" w:rsidRDefault="004D02C7" w:rsidP="00B24A8A">
      <w:pPr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</w:pPr>
    </w:p>
    <w:p w:rsidR="004D02C7" w:rsidRPr="000710F5" w:rsidRDefault="00FC1D55" w:rsidP="00FC1D55">
      <w:pPr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0710F5">
        <w:rPr>
          <w:rFonts w:ascii="Times New Roman" w:hAnsi="Times New Roman" w:cs="Times New Roman"/>
          <w:noProof/>
          <w:color w:val="000000" w:themeColor="text1"/>
          <w:lang w:eastAsia="ko-KR"/>
        </w:rPr>
        <w:drawing>
          <wp:inline distT="0" distB="0" distL="0" distR="0" wp14:anchorId="1E8D3CF2" wp14:editId="2B67CF3B">
            <wp:extent cx="5909467" cy="8363529"/>
            <wp:effectExtent l="0" t="0" r="0" b="0"/>
            <wp:docPr id="4" name="Picture 4" descr="https://saves.mbi.ucla.edu/Jobs/812295/pc/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saves.mbi.ucla.edu/Jobs/812295/pc/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2" t="6584" r="6652" b="4302"/>
                    <a:stretch/>
                  </pic:blipFill>
                  <pic:spPr bwMode="auto">
                    <a:xfrm>
                      <a:off x="0" y="0"/>
                      <a:ext cx="5912320" cy="836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4A8A" w:rsidRPr="000710F5" w:rsidRDefault="00B24A8A" w:rsidP="00B24A8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Figure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ko-KR"/>
        </w:rPr>
        <w:t>S4.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achandran Plot </w:t>
      </w:r>
      <w:r w:rsidRPr="000710F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for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gal protein (PDB 6QPR, resolution 1.45 Å)</w:t>
      </w: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B6E8E" w:rsidRPr="000710F5" w:rsidRDefault="00BB6E8E" w:rsidP="001A509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.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Molecular docking binding energies of antiviral drugs with SARS-CoV-2 spike glycoprotein (PDB 7NEH)</w:t>
      </w:r>
    </w:p>
    <w:tbl>
      <w:tblPr>
        <w:tblStyle w:val="TableGrid"/>
        <w:tblW w:w="9636" w:type="dxa"/>
        <w:jc w:val="center"/>
        <w:tblLook w:val="04A0" w:firstRow="1" w:lastRow="0" w:firstColumn="1" w:lastColumn="0" w:noHBand="0" w:noVBand="1"/>
      </w:tblPr>
      <w:tblGrid>
        <w:gridCol w:w="502"/>
        <w:gridCol w:w="1538"/>
        <w:gridCol w:w="1498"/>
        <w:gridCol w:w="1361"/>
        <w:gridCol w:w="1089"/>
        <w:gridCol w:w="3648"/>
      </w:tblGrid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 w:type="page"/>
              <w:t>Sr. No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proved antiviral drugs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nding energy (kcal/</w:t>
            </w:r>
            <w:proofErr w:type="spellStart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D Value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Å)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H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onds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-bond with amino acid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re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za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4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SN 35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ru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6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 397, SER 399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empre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an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0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4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pi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THR 34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lfinavir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tonavir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6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6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qui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0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, PHE 464, TYR 39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pran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34, SER 359, ARG 357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avirid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51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ravir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54, ARG 355, ARG 46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avirenz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6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vir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irap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 348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lpivir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ac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4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danos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4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ALA 397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tricitab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ivudine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, THR 430, SER 514, PHE 51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vud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8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ALA 348, ASN 354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of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8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ASN 354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dovudine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tegr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0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40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lutegr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99, ASN 354, ALA 348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vitegr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3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THR 345, SER 399, ALA 34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7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tegr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temsa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54, ARG 355.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opre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54, ARG 357, TYR 396.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zopre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0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5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tapre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7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7, TYR 396, ARG 355, ASN 35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epre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clatas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</w:t>
            </w: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dipasvir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6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BB6E8E" w:rsidRPr="000710F5" w:rsidRDefault="000E4C34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shd w:val="clear" w:color="auto" w:fill="FFFFFF" w:themeFill="background1"/>
            <w:vAlign w:val="center"/>
          </w:tcPr>
          <w:p w:rsidR="00BB6E8E" w:rsidRPr="000710F5" w:rsidRDefault="000E4C34" w:rsidP="000E4C34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54, ARG 355, GLU 51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</w:t>
            </w: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bitasvir</w:t>
            </w:r>
            <w:proofErr w:type="spellEnd"/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54, ARG 46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</w:t>
            </w: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basvir</w:t>
            </w:r>
            <w:proofErr w:type="spellEnd"/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shd w:val="clear" w:color="auto" w:fill="FFFFFF" w:themeFill="background1"/>
            <w:vAlign w:val="center"/>
          </w:tcPr>
          <w:p w:rsidR="00BB6E8E" w:rsidRPr="000710F5" w:rsidRDefault="00AB734F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N 354, ARG 355, </w:t>
            </w:r>
            <w:r w:rsidR="00BB6E8E"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46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</w:t>
            </w: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lpatasvir</w:t>
            </w:r>
            <w:proofErr w:type="spellEnd"/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34, ARG 466, THR 34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brentasvir</w:t>
            </w:r>
            <w:proofErr w:type="spellEnd"/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BB6E8E" w:rsidRPr="000710F5" w:rsidRDefault="00AB734F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shd w:val="clear" w:color="auto" w:fill="FFFFFF" w:themeFill="background1"/>
            <w:vAlign w:val="center"/>
          </w:tcPr>
          <w:p w:rsidR="00BB6E8E" w:rsidRPr="000710F5" w:rsidRDefault="00AB734F" w:rsidP="00AB734F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 340, ALA 352, ASN 354, </w:t>
            </w:r>
            <w:r w:rsidR="00BB6E8E"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</w:t>
            </w: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ARG 357, ARG 466, 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osbu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, GLU 34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abu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341, GLU 340, ALA 397, SER 399.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oxavir</w:t>
            </w:r>
            <w:proofErr w:type="spellEnd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boxil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8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 353, ASN 35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vipiravir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4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8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55, SER 51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inami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7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ALA 348, ALA 397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2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56, SER 399, ASN 354, ALA 34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ami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4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99, ALA 348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nami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6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avirin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4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ASN 354, ARG 355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cl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0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vud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6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ASN 354, ARG 35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cicl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5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SER 399, ASN 34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oxurid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341, ARG 355, ASN 354, SER 399, ALA 34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cicl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3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LA 344, ASN 354, SER 399, ARG 34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acicl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5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of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SER 399, THR 34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5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3.6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8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R 514, ARG 355.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nciclovir</w:t>
            </w:r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1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THR 345, GLU 340, SER 399.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f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3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4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45, ARG 346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ifovir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6, SER 39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vudine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1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9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341, ALA 348, ASN 354, SER 399</w:t>
            </w:r>
          </w:p>
        </w:tc>
      </w:tr>
      <w:tr w:rsidR="00BB6E8E" w:rsidRPr="000710F5" w:rsidTr="00BB6E8E">
        <w:trPr>
          <w:trHeight w:val="480"/>
          <w:jc w:val="center"/>
        </w:trPr>
        <w:tc>
          <w:tcPr>
            <w:tcW w:w="50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</w:t>
            </w:r>
          </w:p>
        </w:tc>
        <w:tc>
          <w:tcPr>
            <w:tcW w:w="153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covirimat</w:t>
            </w:r>
            <w:proofErr w:type="spellEnd"/>
          </w:p>
        </w:tc>
        <w:tc>
          <w:tcPr>
            <w:tcW w:w="149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8</w:t>
            </w:r>
          </w:p>
        </w:tc>
        <w:tc>
          <w:tcPr>
            <w:tcW w:w="1361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10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4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40</w:t>
            </w:r>
          </w:p>
        </w:tc>
      </w:tr>
    </w:tbl>
    <w:p w:rsidR="00BB6E8E" w:rsidRPr="000710F5" w:rsidRDefault="00BB6E8E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B6E8E" w:rsidRPr="000710F5" w:rsidRDefault="00BB6E8E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B6E8E" w:rsidRPr="000710F5" w:rsidRDefault="00BB6E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B6E8E" w:rsidRPr="000710F5" w:rsidRDefault="00BB6E8E" w:rsidP="00BB6E8E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4.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Molecular docking binding energies of antiviral drugs with autophagy receptor (PDB 5YEC)</w:t>
      </w: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Style w:val="TableGrid"/>
        <w:tblW w:w="9517" w:type="dxa"/>
        <w:jc w:val="center"/>
        <w:tblLook w:val="04A0" w:firstRow="1" w:lastRow="0" w:firstColumn="1" w:lastColumn="0" w:noHBand="0" w:noVBand="1"/>
      </w:tblPr>
      <w:tblGrid>
        <w:gridCol w:w="495"/>
        <w:gridCol w:w="1519"/>
        <w:gridCol w:w="1479"/>
        <w:gridCol w:w="1344"/>
        <w:gridCol w:w="1075"/>
        <w:gridCol w:w="3605"/>
      </w:tblGrid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 w:type="page"/>
              <w:t>Sr. No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proved antiviral drugs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nding energy (kcal/</w:t>
            </w:r>
            <w:proofErr w:type="spellStart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D Value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Å)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H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onds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-bond with amino acid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re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za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8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ru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4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71,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empre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PRO 378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an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pi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lfin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, ALA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ton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qui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4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8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pra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aviri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ra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avirenz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88, PRO 39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irap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 39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lpi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ac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danos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35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tricitab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71, ASP 374, LYS 377,  ARG 389,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ivudine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418, ASP 419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371, 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o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73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dovudine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lu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vi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8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tems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3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LYS 38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o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zo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ta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8</w:t>
            </w:r>
          </w:p>
        </w:tc>
        <w:tc>
          <w:tcPr>
            <w:tcW w:w="1075" w:type="dxa"/>
            <w:vAlign w:val="center"/>
          </w:tcPr>
          <w:p w:rsidR="00BB6E8E" w:rsidRPr="000710F5" w:rsidRDefault="009A1A22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9A1A22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, ALA 384, ALA 385, LYS 388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e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clatas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dipasvir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7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3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DD33E3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, ALA</w:t>
            </w:r>
            <w:r w:rsidR="00E83A4C"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, LYS 388, LYS 400, LYS 418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bi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4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4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, LYS 377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b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0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1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4472D6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4E2B13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76, LYS 377, ALA 384, ALA 385, LYS 388, ALA 396, 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7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lpa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2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9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bren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9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 378, LYS 400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osbu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abu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 385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oxavir</w:t>
            </w:r>
            <w:proofErr w:type="spellEnd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boxil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4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88, PRO 39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vipir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3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N 367, ASN 363, LYS 37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in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422, LYS 41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418, ASP 419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381, 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n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avirin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89, ASN 371, GLU 373, LYS 377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4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02, LYS 418, ASP 419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 378, GLY 398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oxuri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418, ASP 419, SER 40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PRO 378, GLU 381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a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, THR 397, ALA 396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o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400, LYS 418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341, ASN 371, ARG 38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nciclo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02, LYS 418, ASP 419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02, LYS 418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i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418, ARG 422</w:t>
            </w:r>
          </w:p>
        </w:tc>
      </w:tr>
      <w:tr w:rsidR="000710F5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377, ARG 389</w:t>
            </w:r>
          </w:p>
        </w:tc>
      </w:tr>
      <w:tr w:rsidR="00BB6E8E" w:rsidRPr="000710F5" w:rsidTr="00BB6E8E">
        <w:trPr>
          <w:trHeight w:val="336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covirimat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4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98, LYS 400, ARG 422</w:t>
            </w:r>
          </w:p>
        </w:tc>
      </w:tr>
    </w:tbl>
    <w:p w:rsidR="00BB6E8E" w:rsidRPr="000710F5" w:rsidRDefault="00BB6E8E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B6E8E" w:rsidRPr="000710F5" w:rsidRDefault="00BB6E8E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BB6E8E" w:rsidRPr="000710F5" w:rsidRDefault="00BB6E8E" w:rsidP="00BB6E8E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.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Molecular docking binding energies of antiviral drugs with TLR4 (PDB 5IJC)</w:t>
      </w: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Style w:val="TableGrid"/>
        <w:tblW w:w="9517" w:type="dxa"/>
        <w:jc w:val="center"/>
        <w:tblLook w:val="04A0" w:firstRow="1" w:lastRow="0" w:firstColumn="1" w:lastColumn="0" w:noHBand="0" w:noVBand="1"/>
      </w:tblPr>
      <w:tblGrid>
        <w:gridCol w:w="495"/>
        <w:gridCol w:w="1519"/>
        <w:gridCol w:w="1479"/>
        <w:gridCol w:w="1344"/>
        <w:gridCol w:w="1075"/>
        <w:gridCol w:w="3605"/>
      </w:tblGrid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 w:type="page"/>
              <w:t>Sr. No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proved antiviral drugs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nding energy (kcal/</w:t>
            </w:r>
            <w:proofErr w:type="spellStart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D Value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Å)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H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onds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-bond with amino acid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re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 80, VAL 82, PHE 121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za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1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61, VAL 82, PHE 121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ru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empre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an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1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1</w:t>
            </w:r>
          </w:p>
        </w:tc>
        <w:tc>
          <w:tcPr>
            <w:tcW w:w="1075" w:type="dxa"/>
            <w:vAlign w:val="center"/>
          </w:tcPr>
          <w:p w:rsidR="00BB6E8E" w:rsidRPr="000710F5" w:rsidRDefault="0074441C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05" w:type="dxa"/>
            <w:vAlign w:val="center"/>
          </w:tcPr>
          <w:p w:rsidR="00BB6E8E" w:rsidRPr="000710F5" w:rsidRDefault="0074441C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82, PHE 121, PRO 127, ILE 153, PHE 438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pi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6, PHE 43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lfin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1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ton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qui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1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2</w:t>
            </w:r>
          </w:p>
        </w:tc>
        <w:tc>
          <w:tcPr>
            <w:tcW w:w="1075" w:type="dxa"/>
            <w:vAlign w:val="center"/>
          </w:tcPr>
          <w:p w:rsidR="00BB6E8E" w:rsidRPr="000710F5" w:rsidRDefault="00E46CB3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05" w:type="dxa"/>
            <w:vAlign w:val="center"/>
          </w:tcPr>
          <w:p w:rsidR="00BB6E8E" w:rsidRPr="000710F5" w:rsidRDefault="00090284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LE 52, LEU 54, ILE 80, VAL 82, PHE 121, ILE 124, PHE 126,PRO 127,PHE 438, 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pran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aviri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GLU 9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ra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 412, ARG 4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avirenz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 41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irap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 124, PHE 43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lpivir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 387, SER 390, SER 39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ac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82, ILE 12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danos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tricitab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ivudine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SER 413, SER 439,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o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dovudine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6, CYS 13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lu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LEU 87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vi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13, ARG 4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tegr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1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temsa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6, GLU 9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o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76, SER 41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zo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1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 10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ta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92, ARG 4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epre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1, GLU 12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clatas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2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 92, ASP 101, LYS 43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dipasvir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1.6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4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9B6F5D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9B6F5D" w:rsidP="009B6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89, ARG 90, PHE 121, ILE 124, PHE 126, ARG 434, GLU 437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bi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4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9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4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b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9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1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 26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lpa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0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6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 52, ARG 434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</w:p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brentasvir</w:t>
            </w:r>
            <w:proofErr w:type="spellEnd"/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9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2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shd w:val="clear" w:color="auto" w:fill="FFFFFF" w:themeFill="background1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GLU 9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osbu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abu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43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oxavir</w:t>
            </w:r>
            <w:proofErr w:type="spellEnd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boxil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10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2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1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vipira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, LEU 125, ASN 41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in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 12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nami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8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avirin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3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SER 41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7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oxuri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acicl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6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o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5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87, VAL 8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5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carnet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3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435, ARG 434, LEU 432, LYS 458, ASN 45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nciclovir</w:t>
            </w:r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5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9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3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9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ifovir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4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6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43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vudine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7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 125, ASN 415, SER 439</w:t>
            </w:r>
          </w:p>
        </w:tc>
      </w:tr>
      <w:tr w:rsidR="00BB6E8E" w:rsidRPr="000710F5" w:rsidTr="00BB6E8E">
        <w:trPr>
          <w:trHeight w:val="480"/>
          <w:jc w:val="center"/>
        </w:trPr>
        <w:tc>
          <w:tcPr>
            <w:tcW w:w="49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</w:t>
            </w:r>
          </w:p>
        </w:tc>
        <w:tc>
          <w:tcPr>
            <w:tcW w:w="151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covirimat</w:t>
            </w:r>
            <w:proofErr w:type="spellEnd"/>
          </w:p>
        </w:tc>
        <w:tc>
          <w:tcPr>
            <w:tcW w:w="1479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9.0</w:t>
            </w:r>
          </w:p>
        </w:tc>
        <w:tc>
          <w:tcPr>
            <w:tcW w:w="1344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0</w:t>
            </w:r>
          </w:p>
        </w:tc>
        <w:tc>
          <w:tcPr>
            <w:tcW w:w="107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605" w:type="dxa"/>
            <w:vAlign w:val="center"/>
          </w:tcPr>
          <w:p w:rsidR="00BB6E8E" w:rsidRPr="000710F5" w:rsidRDefault="00BB6E8E" w:rsidP="00BB6E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 124</w:t>
            </w:r>
          </w:p>
        </w:tc>
      </w:tr>
    </w:tbl>
    <w:p w:rsidR="00BB6E8E" w:rsidRPr="000710F5" w:rsidRDefault="00BB6E8E" w:rsidP="00BB6E8E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B6E8E" w:rsidRPr="000710F5" w:rsidRDefault="00BB6E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B6E8E" w:rsidRPr="000710F5" w:rsidRDefault="00BB6E8E" w:rsidP="00BB6E8E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071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6. </w:t>
      </w:r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ecular docking binding energies of antifungal drugs with target protein of </w:t>
      </w:r>
      <w:proofErr w:type="spellStart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Rhizomucor</w:t>
      </w:r>
      <w:proofErr w:type="spellEnd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>miehei</w:t>
      </w:r>
      <w:proofErr w:type="spellEnd"/>
      <w:r w:rsidRPr="00071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DB 6QPR)</w:t>
      </w:r>
      <w:r w:rsidRPr="000710F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Style w:val="TableGrid"/>
        <w:tblW w:w="9517" w:type="dxa"/>
        <w:jc w:val="center"/>
        <w:tblLook w:val="04A0" w:firstRow="1" w:lastRow="0" w:firstColumn="1" w:lastColumn="0" w:noHBand="0" w:noVBand="1"/>
      </w:tblPr>
      <w:tblGrid>
        <w:gridCol w:w="516"/>
        <w:gridCol w:w="1589"/>
        <w:gridCol w:w="1468"/>
        <w:gridCol w:w="1332"/>
        <w:gridCol w:w="1067"/>
        <w:gridCol w:w="3545"/>
      </w:tblGrid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 w:type="page"/>
              <w:t>Sr. No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proved antiviral drugs</w:t>
            </w:r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nding energy (kcal/</w:t>
            </w:r>
            <w:proofErr w:type="spellStart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D Value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Å)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H</w:t>
            </w:r>
          </w:p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onds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-bond with amino acid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hotericin</w:t>
            </w:r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5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 7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dulagin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4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8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ofungin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5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 295, ASN 321, SER 353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7.2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231763" w:rsidP="002317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 68, LEU 69, GLY</w:t>
            </w:r>
            <w:r w:rsidR="00BB6E8E"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B6E8E"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conazole</w:t>
            </w:r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294, GLY 356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avu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7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1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 6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raconazole</w:t>
            </w:r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8.0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106C9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85, GLU 295, LEU 349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li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7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 341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afungin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4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8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88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statin</w:t>
            </w:r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2.9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72, SER 71,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a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6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8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ri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4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7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N 8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3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 75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7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 317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8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 342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9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350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ocon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6.2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337</w:t>
            </w:r>
          </w:p>
        </w:tc>
      </w:tr>
      <w:tr w:rsidR="000710F5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trimazol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4.8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 88</w:t>
            </w:r>
          </w:p>
        </w:tc>
      </w:tr>
      <w:tr w:rsidR="00BB6E8E" w:rsidRPr="000710F5" w:rsidTr="00BB6E8E">
        <w:trPr>
          <w:trHeight w:val="480"/>
          <w:jc w:val="center"/>
        </w:trPr>
        <w:tc>
          <w:tcPr>
            <w:tcW w:w="516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</w:t>
            </w:r>
          </w:p>
        </w:tc>
        <w:tc>
          <w:tcPr>
            <w:tcW w:w="1589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binafine</w:t>
            </w:r>
            <w:proofErr w:type="spellEnd"/>
          </w:p>
        </w:tc>
        <w:tc>
          <w:tcPr>
            <w:tcW w:w="1468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5.1</w:t>
            </w:r>
          </w:p>
        </w:tc>
        <w:tc>
          <w:tcPr>
            <w:tcW w:w="1332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2</w:t>
            </w:r>
          </w:p>
        </w:tc>
        <w:tc>
          <w:tcPr>
            <w:tcW w:w="1067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5" w:type="dxa"/>
            <w:vAlign w:val="center"/>
          </w:tcPr>
          <w:p w:rsidR="00BB6E8E" w:rsidRPr="000710F5" w:rsidRDefault="00BB6E8E" w:rsidP="00BB6E8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 86</w:t>
            </w:r>
          </w:p>
        </w:tc>
      </w:tr>
    </w:tbl>
    <w:p w:rsidR="00BB6E8E" w:rsidRPr="000710F5" w:rsidRDefault="00BB6E8E" w:rsidP="001A5090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BB6E8E" w:rsidRPr="000710F5" w:rsidSect="001A5090">
      <w:pgSz w:w="12240" w:h="15840"/>
      <w:pgMar w:top="993" w:right="900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NTcxNDA1NzI2NTdW0lEKTi0uzszPAymwrAUA7H1tBywAAAA="/>
  </w:docVars>
  <w:rsids>
    <w:rsidRoot w:val="001A5090"/>
    <w:rsid w:val="0003478C"/>
    <w:rsid w:val="000710F5"/>
    <w:rsid w:val="00090284"/>
    <w:rsid w:val="000E4C34"/>
    <w:rsid w:val="001A5090"/>
    <w:rsid w:val="00231763"/>
    <w:rsid w:val="002B6CE1"/>
    <w:rsid w:val="002C10C2"/>
    <w:rsid w:val="003719D8"/>
    <w:rsid w:val="00372BED"/>
    <w:rsid w:val="00387924"/>
    <w:rsid w:val="004472D6"/>
    <w:rsid w:val="004B3878"/>
    <w:rsid w:val="004D02C7"/>
    <w:rsid w:val="004E2B13"/>
    <w:rsid w:val="004E32B4"/>
    <w:rsid w:val="0059114E"/>
    <w:rsid w:val="006F51C3"/>
    <w:rsid w:val="0074441C"/>
    <w:rsid w:val="007F22C6"/>
    <w:rsid w:val="00854DAA"/>
    <w:rsid w:val="009A1A22"/>
    <w:rsid w:val="009B6F5D"/>
    <w:rsid w:val="00AB734F"/>
    <w:rsid w:val="00B106C9"/>
    <w:rsid w:val="00B24A8A"/>
    <w:rsid w:val="00BB6E8E"/>
    <w:rsid w:val="00CB608C"/>
    <w:rsid w:val="00D123DD"/>
    <w:rsid w:val="00D57E1F"/>
    <w:rsid w:val="00D82170"/>
    <w:rsid w:val="00D82726"/>
    <w:rsid w:val="00DD33E3"/>
    <w:rsid w:val="00E46CB3"/>
    <w:rsid w:val="00E83A4C"/>
    <w:rsid w:val="00EB742F"/>
    <w:rsid w:val="00EC5AE1"/>
    <w:rsid w:val="00FC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4EE8BC72-276F-4FDF-965E-5606770D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체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090"/>
    <w:rPr>
      <w:rFonts w:asciiTheme="minorHAnsi" w:eastAsiaTheme="minorHAnsi" w:hAnsiTheme="minorHAnsi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50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A5090"/>
    <w:pPr>
      <w:spacing w:after="0" w:line="240" w:lineRule="auto"/>
    </w:pPr>
    <w:rPr>
      <w:rFonts w:asciiTheme="minorHAnsi" w:eastAsiaTheme="minorHAnsi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053</Words>
  <Characters>1170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imse</dc:creator>
  <cp:keywords/>
  <dc:description/>
  <cp:lastModifiedBy>Satish Nimse</cp:lastModifiedBy>
  <cp:revision>9</cp:revision>
  <dcterms:created xsi:type="dcterms:W3CDTF">2021-10-19T07:38:00Z</dcterms:created>
  <dcterms:modified xsi:type="dcterms:W3CDTF">2022-04-05T03:19:00Z</dcterms:modified>
</cp:coreProperties>
</file>